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DCD" w:rsidRPr="009F6F63" w:rsidRDefault="00374DCD" w:rsidP="00374DCD">
      <w:pPr>
        <w:spacing w:line="480" w:lineRule="auto"/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  <w:t>S2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Search strategies in different search engines and registry database.</w:t>
      </w:r>
    </w:p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tbl>
      <w:tblPr>
        <w:tblW w:w="9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7363"/>
      </w:tblGrid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arch engines, Registry database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arch terms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Med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("online gam*"[Title/Abstract] OR "internet gam*"[Title/Abstract] OR "computer gam*"[Title/Abstract] OR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"[Title/Abstract] OR "gaming"[Title/Abstract] OR "online role-playing game"[Title/Abstract] OR "gaming behavior"[Title/Abstract] OR "digital gam*"[Title/Abstract])) AND (("abuse"[Title/Abstract] OR "addiction"[Title/Abstract] OR "compulsive"[Title/Abstract] OR "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"[Title/Abstract] OR "disorder*"[Title/Abstract] OR "effects"[Title/Abstract] OR "excessive"[Title/Abstract] OR "habits"[Title/Abstract] OR "misuse"[Title/Abstract] OR "pathological"[Title/Abstract] OR "problem"[Title/Abstract] OR "problematic"[Title/Abstract] OR "overuse"[Title/Abstract] OR "Internet 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Addiction Disorder"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erms]))) AND (("COVID-19"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erms] OR "COVID-19"[Title/Abstract] OR "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vid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9 pandemic*"[Title/Abstract]))</w:t>
            </w:r>
          </w:p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,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('coronavirus disease 2019'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xp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coronavirus disease 2019':ab,ti OR '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ovid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9':ab,ti) AND ('online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internet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computer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video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online-role playing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gaming behavior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digital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AND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tion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ompulsiv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isorder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ffects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xcessiv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bit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s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over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roblem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AND [humans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gli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mbase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2020-2022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y</w:t>
            </w:r>
            <w:proofErr w:type="spellEnd"/>
          </w:p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Filters used: English,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pStyle w:val="Heading2"/>
              <w:keepNext w:val="0"/>
              <w:keepLines w:val="0"/>
              <w:spacing w:before="0"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" w:name="_2jl757uuk6xw" w:colFirst="0" w:colLast="0"/>
            <w:bookmarkEnd w:id="1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 TITLE-ABS-KEY ( "online gam*"  OR  "internet gam*"  OR  "computer gam*"  OR 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"  OR  "gaming"  OR  "online role-playing game"  OR  "gaming behavior"  OR  "digital gam*" )  AND  TITLE-ABS-KEY ( abuse  OR 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OR  compulsive  OR 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 OR  disorder*  OR  effect*  OR  excessive  OR  habit*  OR  misuse  OR  pathological  OR  problem*  OR  problematic  OR  overuse )  AND  TITLE-ABS-KEY ( "COVID-19"  OR  "COVID 19"  OR  "COVID 19 pandemic" ) )  AND  ( LIMIT-TO ( PUBYEAR ,  2022 )  OR  LIMIT-TO ( PUBYEAR ,  2021 )  OR  LIMIT-TO ( PUBYEAR ,  2020 ) )  AND  ( LIMIT-TO ( LANGUAGE ,  "English" ) )  AND  ( LIMIT-TO ( EXACTKEYWORD ,  "Human" )  OR  LIMIT-TO ( EXACTKEYWORD ,  "Humans" ) ) 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ilters used: Human, English, 2020-2022 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( TI "online gam*" OR AB "online gam*" OR TI "internet gam*" OR AB "internet gam*" OR TI "computer gam*" OR AB "computer gam*" OR TI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 OR AB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 OR TI "online-role playing game" OR AB "online-role playing game" OR TI 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?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 OR AB 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?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 OR TI "digital gam*" OR AB "digital gam*" ) AND ( TI abuse OR AB abuse OR TI addiction OR AB addiction OR TI compulsive OR AB compulsive OR TI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 OR AB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 OR TI disorder* OR AB disorder* OR TI effect* OR AB effect* OR TI excessive OR AB excessive OR TI habit* OR AB habit* OR TI misuse* OR AB misuse* OR TI pathological OR AB pathological OR TI problem* OR AB problem* OR TI overuse OR AB overuse ) AND ( (MH "COVID-19") OR TI "COVID-19" OR AB "COVID-19" OR TI "COVID 19" OR AB "COVID 19" OR TI "COVID 19 pandemic" OR AB "COVID 19 pandemic" )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 and Pub Date: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sycNet</w:t>
            </w:r>
            <w:proofErr w:type="spellEnd"/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((title: ("online gam*")) OR (abstract: ("online gam*")) OR (title: ("internet gam*")) OR (abstract: ("internet gam*")) OR (title: ("computer gam*")) OR (abstract: ("computer gam*")) OR (title: (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)) OR (abstract: (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)) OR (title: ("online role-playing game")) OR (abstract: ("online role-playing game")) OR (title: (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u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)) OR (abstract: (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u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")) OR (title: ("digital gam*")) AND (abstract: ("digital gam*"))) AND (((title: (abuse)) OR (abstract: (abuse)) OR (title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) OR (abstract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) OR (title: (compulsive)) OR (abstract: (compulsive)) OR (title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)) OR (abstract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)) OR (title: (disorder*)) OR (abstract: (disorder*)) OR (title: (effect*)) OR (abstract: (effect*)) OR (title: (excessive)) OR (abstract: (excessive)) OR (title: (habit*)) OR (abstract: (habit*)) OR (title: (misuse)) OR (abstract: (misuse)) OR (title: (pathological)) OR (abstract: (pathological)) OR (title: (problem*)) OR (abstract: (problem*)) OR (title: (problematic)) OR (abstract: (problematic)) OR (title: (overuse)) OR (abstract: (overuse))) AND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sFullText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: true)) AND ((title: ("COVID-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19")) OR (abstract: ("COVID-19")) OR (title: ("COVID 19")) OR (abstract: ("COVID 19")) OR (title: ("COVID 19 pandemic")) OR (abstract: ("COVID 19 pandemic")))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 and Pub Date: 2020-2022</w:t>
            </w:r>
          </w:p>
        </w:tc>
      </w:tr>
    </w:tbl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67694">
        <w:rPr>
          <w:rFonts w:ascii="Times New Roman" w:eastAsia="Times New Roman" w:hAnsi="Times New Roman" w:cs="Times New Roman"/>
          <w:bCs/>
          <w:sz w:val="24"/>
          <w:szCs w:val="24"/>
        </w:rPr>
        <w:t>Table 1: Search strategies in different search engines and registry database</w:t>
      </w:r>
    </w:p>
    <w:tbl>
      <w:tblPr>
        <w:tblW w:w="9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7363"/>
      </w:tblGrid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arch engines, Registry database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arch terms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Med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("online gam*"[Title/Abstract] OR "internet gam*"[Title/Abstract] OR "computer gam*"[Title/Abstract] OR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"[Title/Abstract] OR "gaming"[Title/Abstract] OR "online role-playing game"[Title/Abstract] OR "gaming behavior"[Title/Abstract] OR "digital gam*"[Title/Abstract])) AND (("abuse"[Title/Abstract] OR "addiction"[Title/Abstract] OR "compulsive"[Title/Abstract] OR "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"[Title/Abstract] OR "disorder*"[Title/Abstract] OR 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"effects"[Title/Abstract] OR "excessive"[Title/Abstract] OR "habits"[Title/Abstract] OR "misuse"[Title/Abstract] OR "pathological"[Title/Abstract] OR "problem"[Title/Abstract] OR "problematic"[Title/Abstract] OR "overuse"[Title/Abstract] OR "Internet Addiction Disorder"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erms]))) AND (("COVID-19"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erms] OR "COVID-19"[Title/Abstract] OR "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vid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9 pandemic*"[Title/Abstract]))</w:t>
            </w:r>
          </w:p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,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('coronavirus disease 2019'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xp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coronavirus disease 2019':ab,ti OR '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ovid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9':ab,ti) AND ('online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internet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computer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video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online-role playing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gaming behavior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'digital gaming':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AND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b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tion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ompulsiv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isorder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ffects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excessiv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bit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s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overuse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roblem:ab,ti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AND [humans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glish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mbase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i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[2020-2022]/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y</w:t>
            </w:r>
            <w:proofErr w:type="spellEnd"/>
          </w:p>
          <w:p w:rsidR="00D67694" w:rsidRPr="00D67694" w:rsidRDefault="00D67694" w:rsidP="00D67694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Filters used: English,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pStyle w:val="Heading2"/>
              <w:keepNext w:val="0"/>
              <w:keepLines w:val="0"/>
              <w:spacing w:before="0"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" w:name="_20caccgzktqi" w:colFirst="0" w:colLast="0"/>
            <w:bookmarkEnd w:id="2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 TITLE-ABS-KEY ( "online gam*"  OR  "internet gam*"  OR  "computer gam*"  OR 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"  OR  "gaming"  OR  "online role-playing game"  OR  "gaming behavior"  OR  "digital gam*" )  AND  TITLE-ABS-KEY ( abuse  OR 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OR  compulsive  OR 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 OR  disorder*  OR  effect*  OR  excessive  OR  habit*  OR  misuse  OR  pathological  OR  problem*  OR  problematic  OR  overuse )  AND  TITLE-ABS-KEY ( "COVID-19"  OR  "COVID 19"  OR  "COVID 19 pandemic" ) )  AND  ( LIMIT-TO ( PUBYEAR ,  2022 )  OR  LIMIT-TO ( PUBYEAR ,  2021 )  OR  LIMIT-TO ( PUBYEAR ,  2020 ) )  AND  ( LIMIT-TO ( LANGUAGE ,  "English" ) )  AND  ( LIMIT-TO ( 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EXACTKEYWORD ,  "Human" )  OR  LIMIT-TO ( EXACTKEYWORD ,  "Humans" ) ) 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ilters used: Human, English, 2020-2022 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( TI "online gam*" OR AB "online gam*" OR TI "internet gam*" OR AB "internet gam*" OR TI "computer gam*" OR AB "computer gam*" OR TI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 OR AB 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 OR TI "online-role playing game" OR AB "online-role playing game" OR TI 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?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 OR AB 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?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 OR TI "digital gam*" OR AB "digital gam*" ) AND ( TI abuse OR AB abuse OR TI addiction OR AB addiction OR TI compulsive OR AB compulsive OR TI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 OR AB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 OR TI disorder* OR AB disorder* OR TI effect* OR AB effect* OR TI excessive OR AB excessive OR TI habit* OR AB habit* OR TI misuse* OR AB misuse* OR TI pathological OR AB pathological OR TI problem* OR AB problem* OR TI overuse OR AB overuse ) AND ( (MH "COVID-19") OR TI "COVID-19" OR AB "COVID-19" OR TI "COVID 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19" OR AB "COVID 19" OR TI "COVID 19 pandemic" OR AB "COVID 19 pandemic" )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 and Pub Date: 2020-2022</w:t>
            </w:r>
          </w:p>
        </w:tc>
      </w:tr>
      <w:tr w:rsidR="00D67694" w:rsidRPr="00D67694" w:rsidTr="00E3074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sycNet</w:t>
            </w:r>
            <w:proofErr w:type="spellEnd"/>
          </w:p>
        </w:tc>
        <w:tc>
          <w:tcPr>
            <w:tcW w:w="7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((title: ("online gam*")) OR (abstract: ("online gam*")) OR (title: ("internet gam*")) OR (abstract: ("internet gam*")) OR (title: ("computer gam*")) OR (abstract: ("computer gam*")) OR (title: (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)) OR (abstract: ("video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am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")) OR (title: ("online role-playing game")) OR (abstract: ("online role-playing game")) OR (title: (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u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")) OR (abstract: ("gaming 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ehaviour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")) OR (title: ("digital gam*")) AND (abstract: ("digital gam*"))) AND (((title: (abuse)) OR (abstract: (abuse)) OR (title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) OR (abstract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ddiciton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) OR (title: (compulsive)) OR (abstract: (compulsive)) OR (title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)) OR (abstract: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dependenc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*)) OR (title: (disorder*)) OR (abstract: (disorder*)) OR (title: (effect*)) OR (abstract: (effect*)) OR (title: (excessive)) OR (abstract: (excessive)) OR (title: (habit*)) OR (abstract: (habit*)) OR (title: (misuse)) OR (abstract: (misuse)) OR (title: (pathological)) OR (abstract: </w:t>
            </w: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(pathological)) OR (title: (problem*)) OR (abstract: (problem*)) OR (title: (problematic)) OR (abstract: (problematic)) OR (title: (overuse)) OR (abstract: (overuse))) AND (</w:t>
            </w:r>
            <w:proofErr w:type="spellStart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sFullText</w:t>
            </w:r>
            <w:proofErr w:type="spellEnd"/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: true)) AND ((title: ("COVID-19")) OR (abstract: ("COVID-19")) OR (title: ("COVID 19")) OR (abstract: ("COVID 19")) OR (title: ("COVID 19 pandemic")) OR (abstract: ("COVID 19 pandemic")))</w:t>
            </w:r>
          </w:p>
          <w:p w:rsidR="00D67694" w:rsidRPr="00D67694" w:rsidRDefault="00D67694" w:rsidP="00D6769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6769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ters used: English and Pub Date: 2020-2022</w:t>
            </w:r>
          </w:p>
        </w:tc>
      </w:tr>
    </w:tbl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67694" w:rsidRPr="00D67694" w:rsidRDefault="00D67694" w:rsidP="00D6769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C6CB4" w:rsidRPr="00D67694" w:rsidRDefault="000C6CB4" w:rsidP="00D67694">
      <w:pPr>
        <w:spacing w:line="480" w:lineRule="auto"/>
        <w:rPr>
          <w:bCs/>
        </w:rPr>
      </w:pPr>
    </w:p>
    <w:sectPr w:rsidR="000C6CB4" w:rsidRPr="00D6769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94"/>
    <w:rsid w:val="000C6CB4"/>
    <w:rsid w:val="00374DCD"/>
    <w:rsid w:val="00C37666"/>
    <w:rsid w:val="00D6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C1CC1-78D4-439D-AB5F-C00223F5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67694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rsid w:val="00D67694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67694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82</Words>
  <Characters>788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7-20T16:19:00Z</dcterms:created>
  <dcterms:modified xsi:type="dcterms:W3CDTF">2022-07-20T16:24:00Z</dcterms:modified>
</cp:coreProperties>
</file>